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6E777" w14:textId="77777777" w:rsidR="00935429" w:rsidRPr="0019178B" w:rsidRDefault="00935429">
      <w:pPr>
        <w:rPr>
          <w:rFonts w:ascii="Times New Roman" w:eastAsia="TimesNewRomanPSMT" w:hAnsi="Times New Roman" w:cs="Times New Roman"/>
          <w:sz w:val="24"/>
          <w:szCs w:val="24"/>
        </w:rPr>
      </w:pPr>
    </w:p>
    <w:p w14:paraId="5D2A8730" w14:textId="3C63E1F9" w:rsidR="00AF68DA" w:rsidRPr="0019178B" w:rsidRDefault="00AF68DA" w:rsidP="009354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39116CD" w14:textId="68C5CAAB" w:rsidR="00935429" w:rsidRPr="0019178B" w:rsidRDefault="00935429" w:rsidP="00935429">
      <w:pPr>
        <w:rPr>
          <w:rFonts w:ascii="Times New Roman" w:eastAsia="TimesNewRomanPSMT" w:hAnsi="Times New Roman" w:cs="Times New Roman"/>
          <w:sz w:val="24"/>
          <w:szCs w:val="24"/>
        </w:rPr>
      </w:pPr>
      <w:r w:rsidRPr="0019178B">
        <w:rPr>
          <w:rFonts w:ascii="Times New Roman" w:eastAsia="TimesNewRomanPSMT" w:hAnsi="Times New Roman" w:cs="Times New Roman"/>
          <w:sz w:val="24"/>
          <w:szCs w:val="24"/>
        </w:rPr>
        <w:t xml:space="preserve">Table </w:t>
      </w:r>
      <w:r w:rsidR="00092F35">
        <w:rPr>
          <w:rFonts w:ascii="Times New Roman" w:eastAsia="TimesNewRomanPSMT" w:hAnsi="Times New Roman" w:cs="Times New Roman"/>
          <w:sz w:val="24"/>
          <w:szCs w:val="24"/>
        </w:rPr>
        <w:t>S</w:t>
      </w:r>
      <w:r w:rsidRPr="0019178B">
        <w:rPr>
          <w:rFonts w:ascii="Times New Roman" w:eastAsia="TimesNewRomanPSMT" w:hAnsi="Times New Roman" w:cs="Times New Roman"/>
          <w:sz w:val="24"/>
          <w:szCs w:val="24"/>
        </w:rPr>
        <w:t>1</w:t>
      </w:r>
      <w:r w:rsidR="00A3438E" w:rsidRPr="0019178B">
        <w:rPr>
          <w:rFonts w:ascii="Times New Roman" w:eastAsia="TimesNewRomanPSMT" w:hAnsi="Times New Roman" w:cs="Times New Roman"/>
          <w:sz w:val="24"/>
          <w:szCs w:val="24"/>
        </w:rPr>
        <w:t>.</w:t>
      </w:r>
      <w:r w:rsidR="007756A7">
        <w:rPr>
          <w:rFonts w:ascii="Times New Roman" w:eastAsia="TimesNewRomanPSMT" w:hAnsi="Times New Roman" w:cs="Times New Roman"/>
          <w:sz w:val="24"/>
          <w:szCs w:val="24"/>
        </w:rPr>
        <w:t>1</w:t>
      </w:r>
      <w:r w:rsidR="00A3438E" w:rsidRPr="0019178B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A3438E" w:rsidRPr="0019178B">
        <w:rPr>
          <w:rFonts w:ascii="Times New Roman" w:eastAsia="TimesNewRomanPSMT" w:hAnsi="Times New Roman" w:cs="Times New Roman"/>
          <w:b/>
          <w:sz w:val="24"/>
          <w:szCs w:val="24"/>
        </w:rPr>
        <w:t>Primers for construct cloning</w:t>
      </w:r>
      <w:r w:rsidR="0019178B" w:rsidRPr="0019178B">
        <w:rPr>
          <w:rFonts w:ascii="Times New Roman" w:eastAsia="TimesNewRomanPSMT" w:hAnsi="Times New Roman" w:cs="Times New Roman"/>
          <w:b/>
          <w:sz w:val="24"/>
          <w:szCs w:val="24"/>
        </w:rPr>
        <w:t xml:space="preserve"> and colony 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7848"/>
      </w:tblGrid>
      <w:tr w:rsidR="00935429" w:rsidRPr="0019178B" w14:paraId="49055468" w14:textId="77777777" w:rsidTr="00FB00CA">
        <w:tc>
          <w:tcPr>
            <w:tcW w:w="1728" w:type="dxa"/>
          </w:tcPr>
          <w:p w14:paraId="30249290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AATASB-IR</w:t>
            </w:r>
          </w:p>
        </w:tc>
        <w:tc>
          <w:tcPr>
            <w:tcW w:w="7848" w:type="dxa"/>
          </w:tcPr>
          <w:p w14:paraId="06175ADC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AATACAGTTGAAGTCGGAAGTTTACA</w:t>
            </w:r>
          </w:p>
        </w:tc>
      </w:tr>
      <w:tr w:rsidR="00935429" w:rsidRPr="0019178B" w14:paraId="2B8C2656" w14:textId="77777777" w:rsidTr="00FB00CA">
        <w:tc>
          <w:tcPr>
            <w:tcW w:w="1728" w:type="dxa"/>
          </w:tcPr>
          <w:p w14:paraId="6C83F33E" w14:textId="77777777" w:rsidR="00935429" w:rsidRPr="0019178B" w:rsidRDefault="00935429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1F</w:t>
            </w:r>
          </w:p>
        </w:tc>
        <w:tc>
          <w:tcPr>
            <w:tcW w:w="7848" w:type="dxa"/>
          </w:tcPr>
          <w:p w14:paraId="1D178D15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CCCAAGCTTGATCTTACGGTTAAGCACCC</w:t>
            </w:r>
          </w:p>
        </w:tc>
      </w:tr>
      <w:tr w:rsidR="00935429" w:rsidRPr="0019178B" w14:paraId="48CC44E0" w14:textId="77777777" w:rsidTr="00FB00CA">
        <w:tc>
          <w:tcPr>
            <w:tcW w:w="1728" w:type="dxa"/>
          </w:tcPr>
          <w:p w14:paraId="3AA78490" w14:textId="77777777" w:rsidR="00935429" w:rsidRPr="0019178B" w:rsidRDefault="00935429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R</w:t>
            </w:r>
            <w:proofErr w:type="spellEnd"/>
          </w:p>
        </w:tc>
        <w:tc>
          <w:tcPr>
            <w:tcW w:w="7848" w:type="dxa"/>
          </w:tcPr>
          <w:p w14:paraId="4795618D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eastAsia="Arial Unicode MS" w:hAnsi="Times New Roman" w:cs="Times New Roman"/>
                <w:sz w:val="24"/>
                <w:szCs w:val="24"/>
              </w:rPr>
              <w:t>ACGGCAGGTATATGTGATGGGT</w:t>
            </w:r>
          </w:p>
        </w:tc>
      </w:tr>
      <w:tr w:rsidR="00B40AB8" w:rsidRPr="0019178B" w14:paraId="77206695" w14:textId="77777777" w:rsidTr="00FB00CA">
        <w:tc>
          <w:tcPr>
            <w:tcW w:w="1728" w:type="dxa"/>
          </w:tcPr>
          <w:p w14:paraId="5F7B195E" w14:textId="77777777" w:rsidR="00B40AB8" w:rsidRPr="0019178B" w:rsidRDefault="00B40AB8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psbLacR3</w:t>
            </w:r>
          </w:p>
        </w:tc>
        <w:tc>
          <w:tcPr>
            <w:tcW w:w="7848" w:type="dxa"/>
          </w:tcPr>
          <w:p w14:paraId="10891CBE" w14:textId="77777777" w:rsidR="00B40AB8" w:rsidRPr="0019178B" w:rsidRDefault="00B4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TACCAAATACTAATTGAGTG</w:t>
            </w:r>
          </w:p>
        </w:tc>
      </w:tr>
      <w:tr w:rsidR="00935429" w:rsidRPr="0019178B" w14:paraId="4C839BF6" w14:textId="77777777" w:rsidTr="00FB00CA">
        <w:tc>
          <w:tcPr>
            <w:tcW w:w="1728" w:type="dxa"/>
          </w:tcPr>
          <w:p w14:paraId="310C5FDC" w14:textId="77777777" w:rsidR="00935429" w:rsidRPr="0019178B" w:rsidRDefault="00935429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lam1kF</w:t>
            </w:r>
          </w:p>
        </w:tc>
        <w:tc>
          <w:tcPr>
            <w:tcW w:w="7848" w:type="dxa"/>
          </w:tcPr>
          <w:p w14:paraId="42C64CF8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eastAsia="Arial Unicode MS" w:hAnsi="Times New Roman" w:cs="Times New Roman"/>
                <w:sz w:val="24"/>
                <w:szCs w:val="24"/>
              </w:rPr>
              <w:t>GCAAATGTCATCGACGTTTTTA</w:t>
            </w:r>
          </w:p>
        </w:tc>
      </w:tr>
      <w:tr w:rsidR="00935429" w:rsidRPr="0019178B" w14:paraId="00E27887" w14:textId="77777777" w:rsidTr="00FB00CA">
        <w:tc>
          <w:tcPr>
            <w:tcW w:w="1728" w:type="dxa"/>
          </w:tcPr>
          <w:p w14:paraId="70030C59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lam1kR</w:t>
            </w:r>
          </w:p>
        </w:tc>
        <w:tc>
          <w:tcPr>
            <w:tcW w:w="7848" w:type="dxa"/>
          </w:tcPr>
          <w:p w14:paraId="3FFDA652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eastAsia="Arial Unicode MS" w:hAnsi="Times New Roman" w:cs="Times New Roman"/>
                <w:sz w:val="24"/>
                <w:szCs w:val="24"/>
              </w:rPr>
              <w:t>CGGAAGTTAACGCTAAAGCACT</w:t>
            </w:r>
          </w:p>
        </w:tc>
      </w:tr>
      <w:tr w:rsidR="00935429" w:rsidRPr="0019178B" w14:paraId="267F19E7" w14:textId="77777777" w:rsidTr="00FB00CA">
        <w:tc>
          <w:tcPr>
            <w:tcW w:w="1728" w:type="dxa"/>
          </w:tcPr>
          <w:p w14:paraId="0B367344" w14:textId="77777777" w:rsidR="00935429" w:rsidRPr="0019178B" w:rsidRDefault="00935429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lam2kR</w:t>
            </w:r>
          </w:p>
        </w:tc>
        <w:tc>
          <w:tcPr>
            <w:tcW w:w="7848" w:type="dxa"/>
          </w:tcPr>
          <w:p w14:paraId="42F0AF3A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eastAsia="Arial Unicode MS" w:hAnsi="Times New Roman" w:cs="Times New Roman"/>
                <w:sz w:val="24"/>
                <w:szCs w:val="24"/>
              </w:rPr>
              <w:t>GAATGAGTACTGCACTCGCAAC</w:t>
            </w:r>
          </w:p>
        </w:tc>
      </w:tr>
      <w:tr w:rsidR="00935429" w:rsidRPr="0019178B" w14:paraId="517BE16F" w14:textId="77777777" w:rsidTr="00FB00CA">
        <w:tc>
          <w:tcPr>
            <w:tcW w:w="1728" w:type="dxa"/>
          </w:tcPr>
          <w:p w14:paraId="75117C32" w14:textId="77777777" w:rsidR="00935429" w:rsidRPr="0019178B" w:rsidRDefault="00935429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lam6kR</w:t>
            </w:r>
          </w:p>
        </w:tc>
        <w:tc>
          <w:tcPr>
            <w:tcW w:w="7848" w:type="dxa"/>
          </w:tcPr>
          <w:p w14:paraId="3AD67CBB" w14:textId="77777777" w:rsidR="00935429" w:rsidRPr="0019178B" w:rsidRDefault="00935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eastAsia="Arial Unicode MS" w:hAnsi="Times New Roman" w:cs="Times New Roman"/>
                <w:sz w:val="24"/>
                <w:szCs w:val="24"/>
              </w:rPr>
              <w:t>ATTGGTTTTGCCAGAACTGTTT</w:t>
            </w:r>
          </w:p>
        </w:tc>
      </w:tr>
      <w:tr w:rsidR="00485DB8" w:rsidRPr="0019178B" w14:paraId="12DA4A7D" w14:textId="77777777" w:rsidTr="00FB00CA">
        <w:tc>
          <w:tcPr>
            <w:tcW w:w="1728" w:type="dxa"/>
          </w:tcPr>
          <w:p w14:paraId="18842E74" w14:textId="77777777" w:rsidR="00485DB8" w:rsidRPr="0019178B" w:rsidRDefault="00485DB8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BAF-96F</w:t>
            </w:r>
          </w:p>
        </w:tc>
        <w:tc>
          <w:tcPr>
            <w:tcW w:w="7848" w:type="dxa"/>
          </w:tcPr>
          <w:p w14:paraId="21F6C46D" w14:textId="77777777" w:rsidR="00485DB8" w:rsidRPr="0019178B" w:rsidRDefault="00485DB8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GATCCCCGAAGCTGGAGGAAAGGGGTTTCAAGAGAACCCCTTTCCTCCAGCTTCTTTTTGGAAA</w:t>
            </w:r>
          </w:p>
        </w:tc>
      </w:tr>
      <w:tr w:rsidR="00485DB8" w:rsidRPr="0019178B" w14:paraId="3D2C5944" w14:textId="77777777" w:rsidTr="00FB00CA">
        <w:tc>
          <w:tcPr>
            <w:tcW w:w="1728" w:type="dxa"/>
          </w:tcPr>
          <w:p w14:paraId="5B685C6C" w14:textId="77777777" w:rsidR="00485DB8" w:rsidRPr="0019178B" w:rsidRDefault="00485DB8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BAF-96R</w:t>
            </w:r>
          </w:p>
        </w:tc>
        <w:tc>
          <w:tcPr>
            <w:tcW w:w="7848" w:type="dxa"/>
          </w:tcPr>
          <w:p w14:paraId="4DAE9238" w14:textId="77777777" w:rsidR="00485DB8" w:rsidRPr="0019178B" w:rsidRDefault="00485DB8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AGCTTTTCCAAAAAGAAGCTGGAGGAAAGGGGTTCTCTTGAAACCCCTTTCCTCCAGCTTCGGG</w:t>
            </w:r>
          </w:p>
        </w:tc>
      </w:tr>
      <w:tr w:rsidR="00D37B40" w:rsidRPr="0019178B" w14:paraId="4323CAC0" w14:textId="77777777" w:rsidTr="00FB00CA">
        <w:tc>
          <w:tcPr>
            <w:tcW w:w="1728" w:type="dxa"/>
          </w:tcPr>
          <w:p w14:paraId="69696742" w14:textId="77777777" w:rsidR="00D37B40" w:rsidRPr="0019178B" w:rsidRDefault="00D37B40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PB-F</w:t>
            </w:r>
          </w:p>
        </w:tc>
        <w:tc>
          <w:tcPr>
            <w:tcW w:w="7848" w:type="dxa"/>
          </w:tcPr>
          <w:p w14:paraId="0BAB3BDA" w14:textId="77777777" w:rsidR="00D37B40" w:rsidRPr="0019178B" w:rsidRDefault="00D37B40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CTTTCCTACTTGGCAGTACATCTAC</w:t>
            </w:r>
          </w:p>
        </w:tc>
      </w:tr>
      <w:tr w:rsidR="00D37B40" w:rsidRPr="0019178B" w14:paraId="32B2680E" w14:textId="77777777" w:rsidTr="00FB00CA">
        <w:tc>
          <w:tcPr>
            <w:tcW w:w="1728" w:type="dxa"/>
          </w:tcPr>
          <w:p w14:paraId="4F25F633" w14:textId="77777777" w:rsidR="00D37B40" w:rsidRPr="0019178B" w:rsidRDefault="00D37B40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PB-R</w:t>
            </w:r>
          </w:p>
        </w:tc>
        <w:tc>
          <w:tcPr>
            <w:tcW w:w="7848" w:type="dxa"/>
          </w:tcPr>
          <w:p w14:paraId="7E62E32E" w14:textId="77777777" w:rsidR="00D37B40" w:rsidRPr="0019178B" w:rsidRDefault="00D37B40" w:rsidP="00FE33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TTCAGGGTCAGCTTGCCGTAGGTGG</w:t>
            </w:r>
          </w:p>
        </w:tc>
      </w:tr>
    </w:tbl>
    <w:p w14:paraId="014E9CCF" w14:textId="77777777" w:rsidR="00AF68DA" w:rsidRPr="0019178B" w:rsidRDefault="00AF68DA">
      <w:pPr>
        <w:rPr>
          <w:rFonts w:ascii="Times New Roman" w:hAnsi="Times New Roman" w:cs="Times New Roman"/>
          <w:sz w:val="24"/>
          <w:szCs w:val="24"/>
        </w:rPr>
      </w:pPr>
    </w:p>
    <w:p w14:paraId="3FE25BC2" w14:textId="7EDFD15B" w:rsidR="00A3438E" w:rsidRPr="0019178B" w:rsidRDefault="00A3438E" w:rsidP="00A3438E">
      <w:pP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</w:pPr>
      <w:r w:rsidRPr="0019178B">
        <w:rPr>
          <w:rFonts w:ascii="Times New Roman" w:eastAsia="TimesNewRomanPSMT" w:hAnsi="Times New Roman" w:cs="Times New Roman"/>
          <w:sz w:val="24"/>
          <w:szCs w:val="24"/>
        </w:rPr>
        <w:t xml:space="preserve">Table </w:t>
      </w:r>
      <w:r w:rsidR="00092F35">
        <w:rPr>
          <w:rFonts w:ascii="Times New Roman" w:eastAsia="TimesNewRomanPSMT" w:hAnsi="Times New Roman" w:cs="Times New Roman"/>
          <w:sz w:val="24"/>
          <w:szCs w:val="24"/>
        </w:rPr>
        <w:t>S</w:t>
      </w:r>
      <w:r w:rsidR="007756A7">
        <w:rPr>
          <w:rFonts w:ascii="Times New Roman" w:eastAsia="TimesNewRomanPSMT" w:hAnsi="Times New Roman" w:cs="Times New Roman"/>
          <w:sz w:val="24"/>
          <w:szCs w:val="24"/>
        </w:rPr>
        <w:t>1</w:t>
      </w:r>
      <w:r w:rsidRPr="0019178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7756A7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1917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rimers for </w:t>
      </w:r>
      <w:proofErr w:type="spellStart"/>
      <w:r w:rsidRPr="001917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qman</w:t>
      </w:r>
      <w:proofErr w:type="spellEnd"/>
      <w:r w:rsidRPr="001917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CR </w:t>
      </w:r>
      <w:r w:rsidRPr="0019178B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in </w:t>
      </w:r>
      <w:r w:rsidRPr="001917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xcision</w:t>
      </w:r>
      <w:r w:rsidRPr="0019178B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7308"/>
      </w:tblGrid>
      <w:tr w:rsidR="00751C2C" w:rsidRPr="0019178B" w14:paraId="0415DF11" w14:textId="77777777" w:rsidTr="00751C2C">
        <w:tc>
          <w:tcPr>
            <w:tcW w:w="2268" w:type="dxa"/>
          </w:tcPr>
          <w:p w14:paraId="69E701E9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</w:t>
            </w:r>
            <w:proofErr w:type="spellEnd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</w:tcPr>
          <w:p w14:paraId="5E41242E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AAGCACCCCAGCCAGATG</w:t>
            </w:r>
          </w:p>
        </w:tc>
      </w:tr>
      <w:tr w:rsidR="00751C2C" w:rsidRPr="0019178B" w14:paraId="4417D237" w14:textId="77777777" w:rsidTr="00751C2C">
        <w:tc>
          <w:tcPr>
            <w:tcW w:w="2268" w:type="dxa"/>
          </w:tcPr>
          <w:p w14:paraId="561B474C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</w:t>
            </w:r>
            <w:proofErr w:type="spellEnd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-probe</w:t>
            </w:r>
          </w:p>
        </w:tc>
        <w:tc>
          <w:tcPr>
            <w:tcW w:w="7308" w:type="dxa"/>
          </w:tcPr>
          <w:p w14:paraId="6F8B0A52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CCTGGTGATGGCGGGATCGTTGTA</w:t>
            </w:r>
          </w:p>
        </w:tc>
      </w:tr>
      <w:tr w:rsidR="00751C2C" w:rsidRPr="0019178B" w14:paraId="4517EBB3" w14:textId="77777777" w:rsidTr="00751C2C">
        <w:tc>
          <w:tcPr>
            <w:tcW w:w="2268" w:type="dxa"/>
          </w:tcPr>
          <w:p w14:paraId="60E86D82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</w:t>
            </w:r>
            <w:proofErr w:type="spellEnd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</w:tcPr>
          <w:p w14:paraId="4FBDF2C9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TGCCGAAAAGGTGTCAAGAAA</w:t>
            </w:r>
          </w:p>
        </w:tc>
      </w:tr>
      <w:tr w:rsidR="00751C2C" w:rsidRPr="0019178B" w14:paraId="296181D3" w14:textId="77777777" w:rsidTr="00751C2C">
        <w:tc>
          <w:tcPr>
            <w:tcW w:w="2268" w:type="dxa"/>
          </w:tcPr>
          <w:p w14:paraId="41BA1455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SBPr</w:t>
            </w:r>
            <w:proofErr w:type="spellEnd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</w:tcPr>
          <w:p w14:paraId="1AAAE6B6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CCCATCACATATACCTGCCGTAA</w:t>
            </w:r>
          </w:p>
        </w:tc>
      </w:tr>
      <w:tr w:rsidR="00751C2C" w:rsidRPr="0019178B" w14:paraId="3B5781F5" w14:textId="77777777" w:rsidTr="00751C2C">
        <w:tc>
          <w:tcPr>
            <w:tcW w:w="2268" w:type="dxa"/>
          </w:tcPr>
          <w:p w14:paraId="1CBE4DDA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SBPr</w:t>
            </w:r>
            <w:proofErr w:type="spellEnd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-probe</w:t>
            </w:r>
          </w:p>
        </w:tc>
        <w:tc>
          <w:tcPr>
            <w:tcW w:w="7308" w:type="dxa"/>
          </w:tcPr>
          <w:p w14:paraId="4BBD61A3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TACGGTTAAGCACCCCAGCCAGATGG</w:t>
            </w:r>
          </w:p>
        </w:tc>
      </w:tr>
      <w:tr w:rsidR="00751C2C" w:rsidRPr="0019178B" w14:paraId="013EFA33" w14:textId="77777777" w:rsidTr="00751C2C">
        <w:tc>
          <w:tcPr>
            <w:tcW w:w="2268" w:type="dxa"/>
          </w:tcPr>
          <w:p w14:paraId="27216261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SBPr</w:t>
            </w:r>
            <w:proofErr w:type="spellEnd"/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</w:tcPr>
          <w:p w14:paraId="46C7FCED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CAACGATCCCGCCATCAC</w:t>
            </w:r>
          </w:p>
        </w:tc>
      </w:tr>
      <w:tr w:rsidR="00751C2C" w:rsidRPr="0019178B" w14:paraId="5FAB54C0" w14:textId="77777777" w:rsidTr="00751C2C">
        <w:tc>
          <w:tcPr>
            <w:tcW w:w="2268" w:type="dxa"/>
          </w:tcPr>
          <w:p w14:paraId="681131CB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PB-F</w:t>
            </w:r>
          </w:p>
        </w:tc>
        <w:tc>
          <w:tcPr>
            <w:tcW w:w="7308" w:type="dxa"/>
          </w:tcPr>
          <w:p w14:paraId="76B02C95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TGACCATGATTACGCCAAGCT</w:t>
            </w:r>
          </w:p>
        </w:tc>
      </w:tr>
      <w:tr w:rsidR="00751C2C" w:rsidRPr="0019178B" w14:paraId="5C7A8501" w14:textId="77777777" w:rsidTr="00751C2C">
        <w:tc>
          <w:tcPr>
            <w:tcW w:w="2268" w:type="dxa"/>
          </w:tcPr>
          <w:p w14:paraId="4ADF3712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PB-probe</w:t>
            </w:r>
          </w:p>
        </w:tc>
        <w:tc>
          <w:tcPr>
            <w:tcW w:w="7308" w:type="dxa"/>
          </w:tcPr>
          <w:p w14:paraId="705087E6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CGAGCTCGAATTCACTGGCCG</w:t>
            </w:r>
          </w:p>
        </w:tc>
      </w:tr>
      <w:tr w:rsidR="00751C2C" w:rsidRPr="0019178B" w14:paraId="09D7295E" w14:textId="77777777" w:rsidTr="00751C2C">
        <w:tc>
          <w:tcPr>
            <w:tcW w:w="2268" w:type="dxa"/>
          </w:tcPr>
          <w:p w14:paraId="634D5A57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PB-R</w:t>
            </w:r>
          </w:p>
        </w:tc>
        <w:tc>
          <w:tcPr>
            <w:tcW w:w="7308" w:type="dxa"/>
          </w:tcPr>
          <w:p w14:paraId="298FB9C9" w14:textId="77777777" w:rsidR="00751C2C" w:rsidRPr="0019178B" w:rsidRDefault="00751C2C" w:rsidP="00A3438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CCCAGTCACGACGTTGTAAAAC</w:t>
            </w:r>
          </w:p>
        </w:tc>
      </w:tr>
      <w:tr w:rsidR="00FB00CA" w:rsidRPr="0019178B" w14:paraId="79A634BA" w14:textId="77777777" w:rsidTr="00FB00CA">
        <w:tc>
          <w:tcPr>
            <w:tcW w:w="2268" w:type="dxa"/>
          </w:tcPr>
          <w:p w14:paraId="1E5AAA5B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exciF1</w:t>
            </w:r>
          </w:p>
        </w:tc>
        <w:tc>
          <w:tcPr>
            <w:tcW w:w="7308" w:type="dxa"/>
          </w:tcPr>
          <w:p w14:paraId="1746292C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TACATCGGTGGTGAAGGTCA</w:t>
            </w:r>
          </w:p>
        </w:tc>
      </w:tr>
      <w:tr w:rsidR="00FB00CA" w:rsidRPr="0019178B" w14:paraId="418B1969" w14:textId="77777777" w:rsidTr="00FB00CA">
        <w:tc>
          <w:tcPr>
            <w:tcW w:w="2268" w:type="dxa"/>
          </w:tcPr>
          <w:p w14:paraId="7841C92A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exciF2</w:t>
            </w:r>
          </w:p>
        </w:tc>
        <w:tc>
          <w:tcPr>
            <w:tcW w:w="7308" w:type="dxa"/>
          </w:tcPr>
          <w:p w14:paraId="0ECF4B5E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AAGCAGGCTCGTTCCAAGTA</w:t>
            </w:r>
          </w:p>
        </w:tc>
      </w:tr>
      <w:tr w:rsidR="00FB00CA" w:rsidRPr="0019178B" w14:paraId="3B479425" w14:textId="77777777" w:rsidTr="00FB00CA">
        <w:tc>
          <w:tcPr>
            <w:tcW w:w="2268" w:type="dxa"/>
          </w:tcPr>
          <w:p w14:paraId="105A96D5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exciR1</w:t>
            </w:r>
          </w:p>
        </w:tc>
        <w:tc>
          <w:tcPr>
            <w:tcW w:w="7308" w:type="dxa"/>
          </w:tcPr>
          <w:p w14:paraId="7E591A01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ACGTTGCTTTTCGCAACTTT</w:t>
            </w:r>
          </w:p>
        </w:tc>
      </w:tr>
      <w:tr w:rsidR="00FB00CA" w:rsidRPr="0019178B" w14:paraId="36B10278" w14:textId="77777777" w:rsidTr="00FB00CA">
        <w:tc>
          <w:tcPr>
            <w:tcW w:w="2268" w:type="dxa"/>
          </w:tcPr>
          <w:p w14:paraId="440B2BFA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rpslexciR2</w:t>
            </w:r>
          </w:p>
        </w:tc>
        <w:tc>
          <w:tcPr>
            <w:tcW w:w="7308" w:type="dxa"/>
          </w:tcPr>
          <w:p w14:paraId="7BA2FC2B" w14:textId="77777777" w:rsidR="00FB00CA" w:rsidRPr="0019178B" w:rsidRDefault="00FB00CA" w:rsidP="00FE3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B">
              <w:rPr>
                <w:rFonts w:ascii="Times New Roman" w:hAnsi="Times New Roman" w:cs="Times New Roman"/>
                <w:sz w:val="24"/>
                <w:szCs w:val="24"/>
              </w:rPr>
              <w:t>GCCGAAAAGGTGTCAAGAAA</w:t>
            </w:r>
          </w:p>
        </w:tc>
      </w:tr>
    </w:tbl>
    <w:p w14:paraId="3FB89162" w14:textId="77777777" w:rsidR="00A3438E" w:rsidRDefault="00A3438E">
      <w:pPr>
        <w:rPr>
          <w:rFonts w:ascii="Times New Roman" w:hAnsi="Times New Roman" w:cs="Times New Roman"/>
          <w:sz w:val="24"/>
          <w:szCs w:val="24"/>
        </w:rPr>
      </w:pPr>
    </w:p>
    <w:p w14:paraId="68FA1865" w14:textId="384A168A" w:rsidR="002B731C" w:rsidRPr="0019178B" w:rsidRDefault="002B731C" w:rsidP="002B731C">
      <w:pP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</w:pPr>
      <w:r w:rsidRPr="0019178B">
        <w:rPr>
          <w:rFonts w:ascii="Times New Roman" w:eastAsia="TimesNewRomanPSMT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NewRomanPSMT" w:hAnsi="Times New Roman" w:cs="Times New Roman"/>
          <w:sz w:val="24"/>
          <w:szCs w:val="24"/>
        </w:rPr>
        <w:t>S1</w:t>
      </w:r>
      <w:r w:rsidRPr="0019178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B5F9A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1917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rimers </w:t>
      </w:r>
      <w:r w:rsidR="006B5F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termining the other, IR d</w:t>
      </w:r>
      <w:r w:rsidR="00FE33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 w:rsidR="006B5F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leted end of the </w:t>
      </w:r>
      <w:r w:rsidR="00FE331E" w:rsidRPr="00FE331E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PB</w:t>
      </w:r>
      <w:r w:rsidR="00FE33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B5F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ransposo</w:t>
      </w:r>
      <w:r w:rsidR="00FE331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 (Clone #8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7308"/>
      </w:tblGrid>
      <w:tr w:rsidR="002B731C" w:rsidRPr="0019178B" w14:paraId="61450BFC" w14:textId="77777777" w:rsidTr="00FE331E">
        <w:tc>
          <w:tcPr>
            <w:tcW w:w="2268" w:type="dxa"/>
          </w:tcPr>
          <w:p w14:paraId="5D86D533" w14:textId="131FE7A4" w:rsidR="002B731C" w:rsidRPr="0019178B" w:rsidRDefault="006B5F9A" w:rsidP="00FE331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3’#1</w:t>
            </w:r>
          </w:p>
        </w:tc>
        <w:tc>
          <w:tcPr>
            <w:tcW w:w="7308" w:type="dxa"/>
          </w:tcPr>
          <w:p w14:paraId="18ADDEB2" w14:textId="7FED1A9E" w:rsidR="002B731C" w:rsidRPr="0019178B" w:rsidRDefault="00270C1E" w:rsidP="00FE331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270C8C">
              <w:rPr>
                <w:rFonts w:ascii="Arial" w:hAnsi="Arial" w:cs="Arial"/>
                <w:color w:val="000000"/>
                <w:sz w:val="20"/>
                <w:szCs w:val="20"/>
              </w:rPr>
              <w:t>CGTTGGCTACCCGTGATATT</w:t>
            </w:r>
          </w:p>
        </w:tc>
      </w:tr>
      <w:tr w:rsidR="002B731C" w:rsidRPr="0019178B" w14:paraId="6A3EEA1E" w14:textId="77777777" w:rsidTr="00FE331E">
        <w:tc>
          <w:tcPr>
            <w:tcW w:w="2268" w:type="dxa"/>
          </w:tcPr>
          <w:p w14:paraId="30E99AAA" w14:textId="52C0A2D1" w:rsidR="002B731C" w:rsidRPr="0019178B" w:rsidRDefault="006B5F9A" w:rsidP="00FE331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3’#2</w:t>
            </w:r>
          </w:p>
        </w:tc>
        <w:tc>
          <w:tcPr>
            <w:tcW w:w="7308" w:type="dxa"/>
          </w:tcPr>
          <w:p w14:paraId="0CDF369D" w14:textId="4BF34F1B" w:rsidR="002B731C" w:rsidRPr="0019178B" w:rsidRDefault="00270C1E" w:rsidP="00FE331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GCCTTCTTGACGAGTTCT</w:t>
            </w:r>
          </w:p>
        </w:tc>
      </w:tr>
      <w:tr w:rsidR="002B731C" w:rsidRPr="0019178B" w14:paraId="21946DD0" w14:textId="77777777" w:rsidTr="00FE331E">
        <w:tc>
          <w:tcPr>
            <w:tcW w:w="2268" w:type="dxa"/>
          </w:tcPr>
          <w:p w14:paraId="0AA86CE0" w14:textId="373B9CDF" w:rsidR="002B731C" w:rsidRPr="0019178B" w:rsidRDefault="006B5F9A" w:rsidP="006B5F9A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_gDNA#1</w:t>
            </w:r>
          </w:p>
        </w:tc>
        <w:tc>
          <w:tcPr>
            <w:tcW w:w="7308" w:type="dxa"/>
          </w:tcPr>
          <w:p w14:paraId="7A657708" w14:textId="5D702EE5" w:rsidR="002B731C" w:rsidRPr="0019178B" w:rsidRDefault="00270C1E" w:rsidP="006B5F9A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270C8C">
              <w:rPr>
                <w:rFonts w:ascii="Arial" w:hAnsi="Arial" w:cs="Arial"/>
                <w:color w:val="000000"/>
                <w:sz w:val="20"/>
                <w:szCs w:val="20"/>
              </w:rPr>
              <w:t>CCGCAGAAAAGTCAACTTCC</w:t>
            </w:r>
            <w:r w:rsidR="006B5F9A">
              <w:rPr>
                <w:rFonts w:ascii="Arial" w:hAnsi="Arial" w:cs="Arial"/>
                <w:color w:val="000000"/>
                <w:sz w:val="20"/>
                <w:szCs w:val="20"/>
              </w:rPr>
              <w:t>, Chr3</w:t>
            </w:r>
            <w:r w:rsidR="006B5F9A" w:rsidRPr="00BA2B32">
              <w:t xml:space="preserve"> </w:t>
            </w:r>
            <w:r w:rsidR="006B5F9A" w:rsidRPr="00BA2B32">
              <w:rPr>
                <w:rFonts w:ascii="Courier" w:eastAsiaTheme="minorEastAsia" w:hAnsi="Courier" w:cs="Courier"/>
                <w:sz w:val="20"/>
                <w:szCs w:val="20"/>
              </w:rPr>
              <w:t>149971374</w:t>
            </w:r>
            <w:r w:rsidR="006B5F9A">
              <w:rPr>
                <w:rFonts w:ascii="Courier" w:eastAsiaTheme="minorEastAsia" w:hAnsi="Courier" w:cs="Courier"/>
                <w:sz w:val="20"/>
                <w:szCs w:val="20"/>
              </w:rPr>
              <w:t>, strand +</w:t>
            </w:r>
          </w:p>
        </w:tc>
      </w:tr>
      <w:tr w:rsidR="002B731C" w:rsidRPr="0019178B" w14:paraId="66426B39" w14:textId="77777777" w:rsidTr="00FE331E">
        <w:tc>
          <w:tcPr>
            <w:tcW w:w="2268" w:type="dxa"/>
          </w:tcPr>
          <w:p w14:paraId="56457A6F" w14:textId="0E739A4B" w:rsidR="002B731C" w:rsidRPr="0019178B" w:rsidRDefault="006B5F9A" w:rsidP="00FE331E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_gDNA#2</w:t>
            </w:r>
          </w:p>
        </w:tc>
        <w:tc>
          <w:tcPr>
            <w:tcW w:w="7308" w:type="dxa"/>
          </w:tcPr>
          <w:p w14:paraId="4276E52B" w14:textId="00BE91FE" w:rsidR="002B731C" w:rsidRPr="00270C1E" w:rsidRDefault="00270C1E" w:rsidP="00270C1E">
            <w:pPr>
              <w:pStyle w:val="HTMLPreformatted"/>
              <w:rPr>
                <w:rFonts w:ascii="Courier" w:eastAsiaTheme="minorEastAsia" w:hAnsi="Courier" w:cs="Courier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CGTGTGAACACAGCCCTCT </w:t>
            </w:r>
            <w:r w:rsidR="006B5F9A">
              <w:rPr>
                <w:rFonts w:ascii="Arial" w:hAnsi="Arial" w:cs="Arial"/>
                <w:color w:val="000000"/>
                <w:sz w:val="20"/>
                <w:szCs w:val="20"/>
              </w:rPr>
              <w:t>3' Chr3:</w:t>
            </w:r>
            <w:r w:rsidR="006B5F9A" w:rsidRPr="00BA2B32">
              <w:t xml:space="preserve"> </w:t>
            </w:r>
            <w:r w:rsidR="006B5F9A" w:rsidRPr="00BA2B32">
              <w:rPr>
                <w:rFonts w:ascii="Courier" w:eastAsiaTheme="minorEastAsia" w:hAnsi="Courier" w:cs="Courier"/>
                <w:sz w:val="20"/>
                <w:szCs w:val="20"/>
                <w:lang w:eastAsia="en-US"/>
              </w:rPr>
              <w:t>149971398</w:t>
            </w:r>
            <w:r w:rsidR="006B5F9A">
              <w:rPr>
                <w:rFonts w:ascii="Courier" w:eastAsiaTheme="minorEastAsia" w:hAnsi="Courier" w:cs="Courier"/>
                <w:sz w:val="20"/>
                <w:szCs w:val="20"/>
                <w:lang w:eastAsia="en-US"/>
              </w:rPr>
              <w:t>, strand +</w:t>
            </w:r>
          </w:p>
        </w:tc>
      </w:tr>
    </w:tbl>
    <w:p w14:paraId="442560A9" w14:textId="77777777" w:rsidR="002B731C" w:rsidRPr="0019178B" w:rsidRDefault="002B731C">
      <w:pPr>
        <w:rPr>
          <w:rFonts w:ascii="Times New Roman" w:hAnsi="Times New Roman" w:cs="Times New Roman"/>
          <w:sz w:val="24"/>
          <w:szCs w:val="24"/>
        </w:rPr>
      </w:pPr>
    </w:p>
    <w:sectPr w:rsidR="002B731C" w:rsidRPr="00191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407"/>
    <w:rsid w:val="00092F35"/>
    <w:rsid w:val="00101407"/>
    <w:rsid w:val="00171D51"/>
    <w:rsid w:val="0019178B"/>
    <w:rsid w:val="00270C1E"/>
    <w:rsid w:val="002B731C"/>
    <w:rsid w:val="003B5215"/>
    <w:rsid w:val="00485DB8"/>
    <w:rsid w:val="006B5F9A"/>
    <w:rsid w:val="00751C2C"/>
    <w:rsid w:val="007756A7"/>
    <w:rsid w:val="00935429"/>
    <w:rsid w:val="00990BF4"/>
    <w:rsid w:val="009A07B8"/>
    <w:rsid w:val="00A3438E"/>
    <w:rsid w:val="00AF68DA"/>
    <w:rsid w:val="00B2230F"/>
    <w:rsid w:val="00B40AB8"/>
    <w:rsid w:val="00BE7DC1"/>
    <w:rsid w:val="00CA37BB"/>
    <w:rsid w:val="00D37B40"/>
    <w:rsid w:val="00FB00CA"/>
    <w:rsid w:val="00FE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6CF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5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B5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5F9A"/>
    <w:rPr>
      <w:rFonts w:ascii="宋体" w:eastAsia="宋体" w:hAnsi="宋体" w:cs="宋体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5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B5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5F9A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88</Words>
  <Characters>107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ing Wang</dc:creator>
  <cp:keywords/>
  <dc:description/>
  <cp:lastModifiedBy>Zsuzsanna Izsvak</cp:lastModifiedBy>
  <cp:revision>16</cp:revision>
  <dcterms:created xsi:type="dcterms:W3CDTF">2011-12-23T20:50:00Z</dcterms:created>
  <dcterms:modified xsi:type="dcterms:W3CDTF">2013-10-16T09:12:00Z</dcterms:modified>
</cp:coreProperties>
</file>